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tblpY="1"/>
        <w:tblOverlap w:val="never"/>
        <w:tblW w:w="140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60"/>
        <w:gridCol w:w="1580"/>
        <w:gridCol w:w="1980"/>
        <w:gridCol w:w="2060"/>
        <w:gridCol w:w="1960"/>
        <w:gridCol w:w="2360"/>
      </w:tblGrid>
      <w:tr w:rsidR="006E6F72" w:rsidRPr="006E6F72" w14:paraId="58D0D52A" w14:textId="77777777" w:rsidTr="00F76722">
        <w:trPr>
          <w:trHeight w:val="540"/>
        </w:trPr>
        <w:tc>
          <w:tcPr>
            <w:tcW w:w="14000" w:type="dxa"/>
            <w:gridSpan w:val="6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6E089" w14:textId="77D5AFC3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Supplementa</w:t>
            </w:r>
            <w:r w:rsidR="00901219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ry</w:t>
            </w:r>
            <w:r w:rsidRPr="006E6F7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 xml:space="preserve"> Table 1 </w:t>
            </w: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Detailed characteristics of patients with ovarian tumors (n=351)</w:t>
            </w:r>
          </w:p>
        </w:tc>
      </w:tr>
      <w:tr w:rsidR="006E6F72" w:rsidRPr="006E6F72" w14:paraId="5FCA8022" w14:textId="77777777" w:rsidTr="00F76722">
        <w:trPr>
          <w:trHeight w:val="560"/>
        </w:trPr>
        <w:tc>
          <w:tcPr>
            <w:tcW w:w="40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8D97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AB1D3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Number (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E4A891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Age, years</w:t>
            </w:r>
            <w:r w:rsidRPr="006E6F7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br/>
              <w:t>Median (range)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423B65E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Tumor size, cm</w:t>
            </w:r>
            <w:r w:rsidRPr="006E6F7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br/>
              <w:t>Median (range)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917F901" w14:textId="4119F1F1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Albumin, g/ml</w:t>
            </w:r>
            <w:r w:rsidRPr="006E6F7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br/>
              <w:t xml:space="preserve">Median (range) 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7B898CB" w14:textId="2074432A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Creatinine, mg/dl</w:t>
            </w:r>
            <w:r w:rsidRPr="006E6F7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br/>
              <w:t>Median (range)</w:t>
            </w:r>
          </w:p>
        </w:tc>
      </w:tr>
      <w:tr w:rsidR="006E6F72" w:rsidRPr="006E6F72" w14:paraId="02039378" w14:textId="77777777" w:rsidTr="00F76722">
        <w:trPr>
          <w:trHeight w:val="280"/>
        </w:trPr>
        <w:tc>
          <w:tcPr>
            <w:tcW w:w="4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70C4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Benign tumor (n=77)</w:t>
            </w:r>
          </w:p>
        </w:tc>
        <w:tc>
          <w:tcPr>
            <w:tcW w:w="15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F5EE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77 (100</w:t>
            </w:r>
            <w:r w:rsidRPr="006E6F72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867F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51 (20–90)</w:t>
            </w:r>
          </w:p>
        </w:tc>
        <w:tc>
          <w:tcPr>
            <w:tcW w:w="2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AA93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91 (35–295)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AD95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3 (3.2–4.9)</w:t>
            </w:r>
          </w:p>
        </w:tc>
        <w:tc>
          <w:tcPr>
            <w:tcW w:w="23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015A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60 (0.43–4.6)</w:t>
            </w:r>
          </w:p>
        </w:tc>
      </w:tr>
      <w:tr w:rsidR="006E6F72" w:rsidRPr="006E6F72" w14:paraId="52D259D6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17CB" w14:textId="5C87BC61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</w:t>
            </w:r>
            <w:r w:rsidR="007D5D83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E</w:t>
            </w:r>
            <w:r w:rsidR="002A27BE"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ndometri</w:t>
            </w:r>
            <w:r w:rsidR="002A27BE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osis</w:t>
            </w: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69F3D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21 (27.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C57F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3 (34–7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66EA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68 (35–16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8E750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4 (3.6–4.9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ECCC5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66 (0.47–0.78)</w:t>
            </w:r>
          </w:p>
        </w:tc>
      </w:tr>
      <w:tr w:rsidR="006E6F72" w:rsidRPr="006E6F72" w14:paraId="192F2FBB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5064" w14:textId="64AA4072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Non-</w:t>
            </w:r>
            <w:r w:rsidR="00F6366E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EMS</w:t>
            </w: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benign lesion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1F826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56 (72.7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9B255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58 (20–9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2945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121.5 (40–29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ECFE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3 (3.2–4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2BD91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60 (0.43–2.19)</w:t>
            </w:r>
          </w:p>
        </w:tc>
      </w:tr>
      <w:tr w:rsidR="006E6F72" w:rsidRPr="006E6F72" w14:paraId="7187AB61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6DA6C" w14:textId="57C0ECCD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Borderline </w:t>
            </w:r>
            <w:r w:rsidR="00B332A1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ovarian </w:t>
            </w: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tumors (n=65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31A2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65 (100</w:t>
            </w:r>
            <w:r w:rsidRPr="006E6F72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E9DF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58 (23–8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D792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150 (20–35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C16D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2 (2.9–5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2DB8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62 (0.44–1.09)</w:t>
            </w:r>
          </w:p>
        </w:tc>
      </w:tr>
      <w:tr w:rsidR="006E6F72" w:rsidRPr="006E6F72" w14:paraId="5669B83B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6A9A3" w14:textId="0A52DCB4" w:rsidR="006E6F72" w:rsidRPr="006E6F72" w:rsidRDefault="006E6F72" w:rsidP="007D5D83">
            <w:pPr>
              <w:widowControl/>
              <w:ind w:firstLineChars="150" w:firstLine="330"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Clear cel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6C6BA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B8CB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―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1AE3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―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C59D2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―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EA195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―</w:t>
            </w:r>
          </w:p>
        </w:tc>
      </w:tr>
      <w:tr w:rsidR="006E6F72" w:rsidRPr="006E6F72" w14:paraId="26344B24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D86E0" w14:textId="11DF8035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Ser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C183D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17 (26.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C655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54 (26–7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937A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100 (47–245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19F0A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3 (3.6–4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15CF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62 (0.4–0.88)</w:t>
            </w:r>
          </w:p>
        </w:tc>
      </w:tr>
      <w:tr w:rsidR="006E6F72" w:rsidRPr="006E6F72" w14:paraId="20291CCB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6C9D" w14:textId="6C4408CE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Endometrioi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A86EC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3 (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D4F1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64 (53–8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E6C8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80 (55–13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8091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1 (3.9–4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0276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64 (0.58–0.67)</w:t>
            </w:r>
          </w:p>
        </w:tc>
      </w:tr>
      <w:tr w:rsidR="006E6F72" w:rsidRPr="006E6F72" w14:paraId="336CB62A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26CDD" w14:textId="18FBE718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Mucinou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7414F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38 (58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6A8A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57.5 (23–8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E6C2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150 (20–35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63EA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2 (2.9–5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CDC3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62 (0.44–1.09)</w:t>
            </w:r>
          </w:p>
        </w:tc>
      </w:tr>
      <w:tr w:rsidR="006E6F72" w:rsidRPr="006E6F72" w14:paraId="09158321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53AB4" w14:textId="276C979A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Other </w:t>
            </w:r>
            <w:r w:rsidR="00F6366E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BO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9F63D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7 (10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5CE7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56 (32–8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BC1F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60 (30–24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BF91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4 (3.8–4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CA08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66 (0.44–0.78)</w:t>
            </w:r>
          </w:p>
        </w:tc>
      </w:tr>
      <w:tr w:rsidR="006E6F72" w:rsidRPr="006E6F72" w14:paraId="5B4D590C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443E2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Epithelial ovarian cancer (n=209)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D0619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209 (10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D47B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57 (21–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765FF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120 (8–4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D675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0 (1.6–5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12C7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60 (0.29–1.80)</w:t>
            </w:r>
          </w:p>
        </w:tc>
      </w:tr>
      <w:tr w:rsidR="006E6F72" w:rsidRPr="006E6F72" w14:paraId="4B97A284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0BD5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Stage I CCC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C87D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8 (69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042A6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56.5 (35–7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9889C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135 (8–35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AC40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2 (2.3–5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FC73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62 (0.41–1.14)</w:t>
            </w:r>
          </w:p>
        </w:tc>
      </w:tr>
      <w:tr w:rsidR="006E6F72" w:rsidRPr="006E6F72" w14:paraId="7A020C2F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7A85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Stage II–IV CCC 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0E9D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21 (3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961F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64 (43–8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EB1D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140 (40–24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BF29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3.4 (2.1–4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32AD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57 (0.36–0.86)</w:t>
            </w:r>
          </w:p>
        </w:tc>
      </w:tr>
      <w:tr w:rsidR="006E6F72" w:rsidRPr="006E6F72" w14:paraId="613E6587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5226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Stage I Serous carcino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4503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7 (10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4954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61 (48–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BC8B2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120 (70–2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42CF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3 (3.3–4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D97C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54 (0.42–0.71)</w:t>
            </w:r>
          </w:p>
        </w:tc>
      </w:tr>
      <w:tr w:rsidR="006E6F72" w:rsidRPr="006E6F72" w14:paraId="7DFD167F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D312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Stage II–IV Serous carcinoma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2A04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60 (89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9213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66 (42–8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3CCB3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80 (10–25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DB26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3.85 (1.6–4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41EC4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60 (0.29–1.80)</w:t>
            </w:r>
          </w:p>
        </w:tc>
      </w:tr>
      <w:tr w:rsidR="006E6F72" w:rsidRPr="006E6F72" w14:paraId="2E6DF472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50969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Endometrial carcinoma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6E3F9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31 (14.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4B7C7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53 (32–8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B0B7C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120 (20–3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64BE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2 (2.7–4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BEEA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53 (0.38–0.94)</w:t>
            </w:r>
          </w:p>
        </w:tc>
      </w:tr>
      <w:tr w:rsidR="006E6F72" w:rsidRPr="006E6F72" w14:paraId="44FEBC8E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804C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Mucinous carcinoma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1B702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24 (11.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68192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50 (21–7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5A091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200 (100–40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DD57B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4.05 (2.0–4.8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3C4B9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585 (0.33–1.54)</w:t>
            </w:r>
          </w:p>
        </w:tc>
      </w:tr>
      <w:tr w:rsidR="006E6F72" w:rsidRPr="006E6F72" w14:paraId="0E517B87" w14:textId="77777777" w:rsidTr="006E6F72">
        <w:trPr>
          <w:trHeight w:val="280"/>
        </w:trPr>
        <w:tc>
          <w:tcPr>
            <w:tcW w:w="4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947B22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  Other EO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44C89B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18 (8.6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A287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55 (36–83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7BBB4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110 (50–214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8DE1B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3.85 (2.7–4.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D7300" w14:textId="77777777" w:rsidR="006E6F72" w:rsidRPr="006E6F72" w:rsidRDefault="006E6F72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0.605 (0.42–1.04)</w:t>
            </w:r>
          </w:p>
        </w:tc>
      </w:tr>
      <w:tr w:rsidR="006E6F72" w:rsidRPr="006E6F72" w14:paraId="06199323" w14:textId="77777777" w:rsidTr="006E6F72">
        <w:trPr>
          <w:trHeight w:val="765"/>
        </w:trPr>
        <w:tc>
          <w:tcPr>
            <w:tcW w:w="140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CAA2E" w14:textId="6228905E" w:rsidR="006E6F72" w:rsidRPr="006E6F72" w:rsidRDefault="00F6366E" w:rsidP="006E6F72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EMS</w:t>
            </w:r>
            <w:r w:rsidR="006E6F72"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, endometrio</w:t>
            </w:r>
            <w:r w:rsidR="002A27BE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sis</w:t>
            </w:r>
            <w:r w:rsidR="006E6F72"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; CCC, clear cell carcinoma; </w:t>
            </w:r>
            <w:r w:rsidR="002A27BE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T</w:t>
            </w:r>
            <w:r w:rsidR="006E6F72"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FPI2, tissue factor pathway inhibitor 2; CA125, serum cancer antigen 125; </w:t>
            </w:r>
            <w:r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BOT</w:t>
            </w:r>
            <w:r w:rsidR="006E6F72"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, borderline ovarian tumor; EOC, epithelial ovarian carcinoma.</w:t>
            </w:r>
          </w:p>
        </w:tc>
      </w:tr>
    </w:tbl>
    <w:p w14:paraId="56090F7A" w14:textId="268F32F7" w:rsidR="006E6F72" w:rsidRDefault="006E6F72"/>
    <w:p w14:paraId="5EA2E76C" w14:textId="77777777" w:rsidR="006E6F72" w:rsidRDefault="006E6F72">
      <w:pPr>
        <w:widowControl/>
        <w:jc w:val="left"/>
      </w:pPr>
      <w:r>
        <w:br w:type="page"/>
      </w:r>
    </w:p>
    <w:tbl>
      <w:tblPr>
        <w:tblStyle w:val="TableGrid"/>
        <w:tblpPr w:leftFromText="142" w:rightFromText="142" w:vertAnchor="text" w:tblpY="1"/>
        <w:tblOverlap w:val="never"/>
        <w:tblW w:w="14408" w:type="dxa"/>
        <w:tblLook w:val="04A0" w:firstRow="1" w:lastRow="0" w:firstColumn="1" w:lastColumn="0" w:noHBand="0" w:noVBand="1"/>
      </w:tblPr>
      <w:tblGrid>
        <w:gridCol w:w="5670"/>
        <w:gridCol w:w="2472"/>
        <w:gridCol w:w="1549"/>
        <w:gridCol w:w="222"/>
        <w:gridCol w:w="2679"/>
        <w:gridCol w:w="1816"/>
      </w:tblGrid>
      <w:tr w:rsidR="00CF187F" w:rsidRPr="002A27BE" w14:paraId="45C0AC1F" w14:textId="77777777" w:rsidTr="006A48D1">
        <w:trPr>
          <w:trHeight w:val="557"/>
        </w:trPr>
        <w:tc>
          <w:tcPr>
            <w:tcW w:w="14408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7CB852C" w14:textId="58A5BE18" w:rsidR="00CF187F" w:rsidRPr="002A27BE" w:rsidRDefault="00CF187F" w:rsidP="00F86CD1">
            <w:pPr>
              <w:rPr>
                <w:rFonts w:ascii="Century" w:hAnsi="Century"/>
                <w:b/>
                <w:bCs/>
              </w:rPr>
            </w:pPr>
            <w:r w:rsidRPr="002A27BE">
              <w:rPr>
                <w:rFonts w:ascii="Century" w:hAnsi="Century"/>
                <w:b/>
                <w:bCs/>
              </w:rPr>
              <w:lastRenderedPageBreak/>
              <w:t>Supplementa</w:t>
            </w:r>
            <w:r w:rsidR="00901219">
              <w:rPr>
                <w:rFonts w:ascii="Century" w:hAnsi="Century"/>
                <w:b/>
                <w:bCs/>
              </w:rPr>
              <w:t>ry</w:t>
            </w:r>
            <w:r w:rsidRPr="002A27BE">
              <w:rPr>
                <w:rFonts w:ascii="Century" w:hAnsi="Century"/>
                <w:b/>
                <w:bCs/>
              </w:rPr>
              <w:t xml:space="preserve"> Table 2 </w:t>
            </w:r>
            <w:r w:rsidRPr="002A27BE">
              <w:rPr>
                <w:rFonts w:ascii="Century" w:hAnsi="Century"/>
              </w:rPr>
              <w:t xml:space="preserve">Serum levels of </w:t>
            </w:r>
            <w:r w:rsidR="00BD2997" w:rsidRPr="006E6F7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tissue factor pathway inhibitor 2</w:t>
            </w:r>
            <w:r w:rsidR="00BD2997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</w:t>
            </w:r>
            <w:r w:rsidRPr="002A27BE">
              <w:rPr>
                <w:rFonts w:ascii="Century" w:hAnsi="Century"/>
              </w:rPr>
              <w:t xml:space="preserve">and CA125 in patients with benign </w:t>
            </w:r>
            <w:r w:rsidR="00BD2997">
              <w:rPr>
                <w:rFonts w:ascii="Century" w:hAnsi="Century"/>
              </w:rPr>
              <w:t xml:space="preserve">ovarian </w:t>
            </w:r>
            <w:r w:rsidRPr="002A27BE">
              <w:rPr>
                <w:rFonts w:ascii="Century" w:hAnsi="Century"/>
              </w:rPr>
              <w:t>lesions, borderline tumors, clear cell carcinomas, and non-clear cell epithelial ovarian cancers</w:t>
            </w:r>
          </w:p>
        </w:tc>
      </w:tr>
      <w:tr w:rsidR="00CF187F" w:rsidRPr="002A27BE" w14:paraId="4D4415B1" w14:textId="77777777" w:rsidTr="006A48D1">
        <w:trPr>
          <w:trHeight w:val="370"/>
        </w:trPr>
        <w:tc>
          <w:tcPr>
            <w:tcW w:w="56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0B97F183" w14:textId="77777777" w:rsidR="00CF187F" w:rsidRPr="002A27BE" w:rsidRDefault="00CF187F" w:rsidP="00F86CD1">
            <w:pPr>
              <w:rPr>
                <w:rFonts w:ascii="Century" w:hAnsi="Century"/>
                <w:b/>
                <w:bCs/>
              </w:rPr>
            </w:pPr>
            <w:r w:rsidRPr="002A27BE">
              <w:rPr>
                <w:rFonts w:ascii="Century" w:hAnsi="Century"/>
                <w:b/>
                <w:bCs/>
              </w:rPr>
              <w:t xml:space="preserve">　</w:t>
            </w:r>
          </w:p>
        </w:tc>
        <w:tc>
          <w:tcPr>
            <w:tcW w:w="4021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F18F6AB" w14:textId="64141F9A" w:rsidR="00CF187F" w:rsidRPr="002A27BE" w:rsidRDefault="00CF187F" w:rsidP="00F86CD1">
            <w:pPr>
              <w:rPr>
                <w:rFonts w:ascii="Century" w:hAnsi="Century"/>
                <w:b/>
                <w:bCs/>
              </w:rPr>
            </w:pPr>
            <w:r w:rsidRPr="002A27BE">
              <w:rPr>
                <w:rFonts w:ascii="Century" w:hAnsi="Century"/>
                <w:b/>
                <w:bCs/>
              </w:rPr>
              <w:t>TFPI2 (pg/mL)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5BBBF448" w14:textId="77777777" w:rsidR="00CF187F" w:rsidRPr="002A27BE" w:rsidRDefault="00CF187F" w:rsidP="00F86CD1">
            <w:pPr>
              <w:rPr>
                <w:rFonts w:ascii="Century" w:hAnsi="Century"/>
                <w:b/>
                <w:bCs/>
              </w:rPr>
            </w:pPr>
            <w:r w:rsidRPr="002A27BE">
              <w:rPr>
                <w:rFonts w:ascii="Century" w:hAnsi="Century"/>
                <w:b/>
                <w:bCs/>
              </w:rPr>
              <w:t xml:space="preserve">　</w:t>
            </w:r>
          </w:p>
        </w:tc>
        <w:tc>
          <w:tcPr>
            <w:tcW w:w="4495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975927" w14:textId="730D4550" w:rsidR="00CF187F" w:rsidRPr="002A27BE" w:rsidRDefault="00CF187F" w:rsidP="00F86CD1">
            <w:pPr>
              <w:rPr>
                <w:rFonts w:ascii="Century" w:hAnsi="Century"/>
                <w:b/>
                <w:bCs/>
              </w:rPr>
            </w:pPr>
            <w:r w:rsidRPr="002A27BE">
              <w:rPr>
                <w:rFonts w:ascii="Century" w:hAnsi="Century"/>
                <w:b/>
                <w:bCs/>
              </w:rPr>
              <w:t>CA125 (U/mL)</w:t>
            </w:r>
          </w:p>
        </w:tc>
      </w:tr>
      <w:tr w:rsidR="00CF187F" w:rsidRPr="002A27BE" w14:paraId="79AEC37F" w14:textId="77777777" w:rsidTr="006A48D1">
        <w:trPr>
          <w:trHeight w:val="370"/>
        </w:trPr>
        <w:tc>
          <w:tcPr>
            <w:tcW w:w="56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hideMark/>
          </w:tcPr>
          <w:p w14:paraId="4801100D" w14:textId="77777777" w:rsidR="00CF187F" w:rsidRPr="002A27BE" w:rsidRDefault="00CF187F" w:rsidP="00F86CD1">
            <w:pPr>
              <w:rPr>
                <w:rFonts w:ascii="Century" w:hAnsi="Century"/>
                <w:b/>
                <w:bCs/>
              </w:rPr>
            </w:pPr>
            <w:r w:rsidRPr="002A27BE">
              <w:rPr>
                <w:rFonts w:ascii="Century" w:hAnsi="Century"/>
                <w:b/>
                <w:bCs/>
              </w:rPr>
              <w:t xml:space="preserve">　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6BD19A03" w14:textId="77777777" w:rsidR="00CF187F" w:rsidRPr="002A27BE" w:rsidRDefault="00CF187F" w:rsidP="00F86CD1">
            <w:pPr>
              <w:rPr>
                <w:rFonts w:ascii="Century" w:hAnsi="Century"/>
                <w:b/>
                <w:bCs/>
              </w:rPr>
            </w:pPr>
            <w:r w:rsidRPr="002A27BE">
              <w:rPr>
                <w:rFonts w:ascii="Century" w:hAnsi="Century"/>
                <w:b/>
                <w:bCs/>
              </w:rPr>
              <w:t>Median (range)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630E5661" w14:textId="77777777" w:rsidR="00CF187F" w:rsidRPr="002A27BE" w:rsidRDefault="00CF187F" w:rsidP="00F86CD1">
            <w:pPr>
              <w:rPr>
                <w:rFonts w:ascii="Century" w:hAnsi="Century"/>
                <w:b/>
                <w:bCs/>
              </w:rPr>
            </w:pPr>
            <w:r w:rsidRPr="002A27BE">
              <w:rPr>
                <w:rFonts w:ascii="Century" w:hAnsi="Century"/>
                <w:b/>
                <w:bCs/>
              </w:rPr>
              <w:t>Mean±SD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814B9A8" w14:textId="77777777" w:rsidR="00CF187F" w:rsidRPr="002A27BE" w:rsidRDefault="00CF187F" w:rsidP="00F86CD1">
            <w:pPr>
              <w:rPr>
                <w:rFonts w:ascii="Century" w:hAnsi="Century"/>
                <w:b/>
                <w:bCs/>
              </w:rPr>
            </w:pPr>
            <w:r w:rsidRPr="002A27BE">
              <w:rPr>
                <w:rFonts w:ascii="Century" w:hAnsi="Century"/>
                <w:b/>
                <w:bCs/>
              </w:rPr>
              <w:t xml:space="preserve">　</w:t>
            </w:r>
          </w:p>
        </w:tc>
        <w:tc>
          <w:tcPr>
            <w:tcW w:w="267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0E232386" w14:textId="77777777" w:rsidR="00CF187F" w:rsidRPr="002A27BE" w:rsidRDefault="00CF187F" w:rsidP="00F86CD1">
            <w:pPr>
              <w:rPr>
                <w:rFonts w:ascii="Century" w:hAnsi="Century"/>
                <w:b/>
                <w:bCs/>
              </w:rPr>
            </w:pPr>
            <w:r w:rsidRPr="002A27BE">
              <w:rPr>
                <w:rFonts w:ascii="Century" w:hAnsi="Century"/>
                <w:b/>
                <w:bCs/>
              </w:rPr>
              <w:t>Median (range)</w:t>
            </w:r>
          </w:p>
        </w:tc>
        <w:tc>
          <w:tcPr>
            <w:tcW w:w="181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noWrap/>
            <w:hideMark/>
          </w:tcPr>
          <w:p w14:paraId="751675B6" w14:textId="77777777" w:rsidR="00CF187F" w:rsidRPr="002A27BE" w:rsidRDefault="00CF187F" w:rsidP="00F86CD1">
            <w:pPr>
              <w:rPr>
                <w:rFonts w:ascii="Century" w:hAnsi="Century"/>
                <w:b/>
                <w:bCs/>
              </w:rPr>
            </w:pPr>
            <w:r w:rsidRPr="002A27BE">
              <w:rPr>
                <w:rFonts w:ascii="Century" w:hAnsi="Century"/>
                <w:b/>
                <w:bCs/>
              </w:rPr>
              <w:t>Mean±SD</w:t>
            </w:r>
          </w:p>
        </w:tc>
      </w:tr>
      <w:tr w:rsidR="00CF187F" w:rsidRPr="002A27BE" w14:paraId="640FA4F5" w14:textId="77777777" w:rsidTr="006A48D1">
        <w:trPr>
          <w:trHeight w:val="300"/>
        </w:trPr>
        <w:tc>
          <w:tcPr>
            <w:tcW w:w="567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08ECD0F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Groups</w:t>
            </w:r>
          </w:p>
        </w:tc>
        <w:tc>
          <w:tcPr>
            <w:tcW w:w="247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415D7DE8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3AB415BB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14:paraId="29B288B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4133AFE5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1816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hideMark/>
          </w:tcPr>
          <w:p w14:paraId="76EFAEBE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</w:tr>
      <w:tr w:rsidR="00CF187F" w:rsidRPr="002A27BE" w14:paraId="18126903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8479C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Benign lesio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200822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47.8 (68.3-348.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4DFBC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54.7±46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811E8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3A642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2.4 (4.3-3246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8DF590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90.6±371.1</w:t>
            </w:r>
          </w:p>
        </w:tc>
      </w:tr>
      <w:tr w:rsidR="00CF187F" w:rsidRPr="002A27BE" w14:paraId="4B3AF0FC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34773" w14:textId="3F775774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Borderline tumor (</w:t>
            </w:r>
            <w:r w:rsidR="00F6366E" w:rsidRPr="002A27BE">
              <w:rPr>
                <w:rFonts w:ascii="Century" w:hAnsi="Century"/>
              </w:rPr>
              <w:t>BOT</w:t>
            </w:r>
            <w:r w:rsidRPr="002A27BE">
              <w:rPr>
                <w:rFonts w:ascii="Century" w:hAnsi="Century"/>
              </w:rPr>
              <w:t xml:space="preserve">) 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E8B276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64.9 (72.6-789.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132EBD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81±95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F4C248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E11C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34.5 (4.8-1801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8D0663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41.4±275.3</w:t>
            </w:r>
          </w:p>
        </w:tc>
      </w:tr>
      <w:tr w:rsidR="00CF187F" w:rsidRPr="002A27BE" w14:paraId="24E3DD9F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3BD86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Clear cell carcinoma (CCC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E9ADA1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43.4 (80.9-5573.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B6B489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508.2±812.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38A45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057CC4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51.6 (3.9-9566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9038E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316.4±1167.0</w:t>
            </w:r>
          </w:p>
        </w:tc>
      </w:tr>
      <w:tr w:rsidR="00CF187F" w:rsidRPr="002A27BE" w14:paraId="625D5D4C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B9DF39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Non-CCC epithelial ovarian carcinoma (EOC)</w:t>
            </w: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B56BF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06.3 (78.3-3086.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FBCFE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65.4±289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39D6C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9AFD2C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06.3 (78.3-3086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EF38A8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621.0±3652.0</w:t>
            </w:r>
          </w:p>
        </w:tc>
      </w:tr>
      <w:tr w:rsidR="00CF187F" w:rsidRPr="002A27BE" w14:paraId="3A169750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D10567" w14:textId="485A49D3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Non-CCC EOC+</w:t>
            </w:r>
            <w:r w:rsidR="00F6366E" w:rsidRPr="002A27BE">
              <w:rPr>
                <w:rFonts w:ascii="Century" w:hAnsi="Century"/>
              </w:rPr>
              <w:t>BOT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C8FD43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85.6 (72.6-3086.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A8B9B3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38.6±247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E8D102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A7106C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09.8 (4.8-25030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DB8C8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152.0±3096.0</w:t>
            </w:r>
          </w:p>
        </w:tc>
      </w:tr>
      <w:tr w:rsidR="00CF187F" w:rsidRPr="002A27BE" w14:paraId="233C8581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B7BCEB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Subgroups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74995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2E942C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F73AEC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C2889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CBB71B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</w:tr>
      <w:tr w:rsidR="00CF187F" w:rsidRPr="002A27BE" w14:paraId="1E62ADAC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DA7669" w14:textId="573415B4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</w:t>
            </w:r>
            <w:r w:rsidR="002A27BE">
              <w:rPr>
                <w:rFonts w:ascii="Century" w:hAnsi="Century"/>
              </w:rPr>
              <w:t xml:space="preserve">Endometriosis 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FD7E19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44.3 (76.7-230.6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DB6AC2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45.5 ± 33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9B80FA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AFAAE6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56.2 (7.4-335.4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3BF63F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85.5±84.8</w:t>
            </w:r>
          </w:p>
        </w:tc>
      </w:tr>
      <w:tr w:rsidR="00CF187F" w:rsidRPr="002A27BE" w14:paraId="51BC9FFE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D70B5" w14:textId="5A8021D4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Non-</w:t>
            </w:r>
            <w:r w:rsidR="00F6366E" w:rsidRPr="002A27BE">
              <w:rPr>
                <w:rFonts w:ascii="Century" w:hAnsi="Century"/>
              </w:rPr>
              <w:t>EMS</w:t>
            </w:r>
            <w:r w:rsidRPr="002A27BE">
              <w:rPr>
                <w:rFonts w:ascii="Century" w:hAnsi="Century"/>
              </w:rPr>
              <w:t xml:space="preserve"> benign lesion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C9A5B2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50.1 (68.3-348.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6849E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58.1±50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A6B0E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69C0C5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4.3 (4.3-3246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50063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92.5±433.2</w:t>
            </w:r>
          </w:p>
        </w:tc>
      </w:tr>
      <w:tr w:rsidR="00CF187F" w:rsidRPr="002A27BE" w14:paraId="4FBFB2EA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52BECC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Stage I CCC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E64B0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07.0 (80.9-5573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197FD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418.4±870.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4A3506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E0D975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35.0 (3.9- 378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0332C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35.2±271.7</w:t>
            </w:r>
          </w:p>
        </w:tc>
      </w:tr>
      <w:tr w:rsidR="00CF187F" w:rsidRPr="002A27BE" w14:paraId="1E9BFE9E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3FA4D0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Stage II–IV CCC 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A275F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499.9 (152.6-2204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43343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713.5±629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F637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1782B4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59.3 (18.8-9566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E0F41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730.6±2048.0</w:t>
            </w:r>
          </w:p>
        </w:tc>
      </w:tr>
      <w:tr w:rsidR="00CF187F" w:rsidRPr="002A27BE" w14:paraId="7E4A1B11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3AA3F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Stage I serous carcinom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70B3B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66.5 (115.4-271.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68FD4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82.3±50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8971A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39872E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58.6 (6.5-1579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03B52B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471.3±562.5</w:t>
            </w:r>
          </w:p>
        </w:tc>
      </w:tr>
      <w:tr w:rsidR="00CF187F" w:rsidRPr="002A27BE" w14:paraId="2CD36F5E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D6351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Stage II–IV serous carcinom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D81C4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40.4 (106.2-1189.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1A163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97.3±211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94BBF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BBD719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415 (20.4-25030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37A575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884±5063</w:t>
            </w:r>
          </w:p>
        </w:tc>
      </w:tr>
      <w:tr w:rsidR="00CF187F" w:rsidRPr="002A27BE" w14:paraId="25F98D06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643859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Endometrial carcinom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D287F3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66.8 (78.3-3086.0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B6320B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63.2±526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AB5C0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B53DA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86.9 (7.0-9477.0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CA883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974.8±1930.0</w:t>
            </w:r>
          </w:p>
        </w:tc>
      </w:tr>
      <w:tr w:rsidR="00CF187F" w:rsidRPr="002A27BE" w14:paraId="5A6E34F4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A3D414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Mucinous carcinoma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50BE63F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81.3 (123.2-565.8)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8CD6C8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08.2±9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186C9B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0B47C2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00.8 (11.9-534.7)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CA1F7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73.0±173.8</w:t>
            </w:r>
          </w:p>
        </w:tc>
      </w:tr>
      <w:tr w:rsidR="00CF187F" w:rsidRPr="002A27BE" w14:paraId="53CC3264" w14:textId="77777777" w:rsidTr="00CF187F">
        <w:trPr>
          <w:trHeight w:val="300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0F265A2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   Other EOC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31CE64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32.3 (139.6-595.6)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7C7CAA9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271.3±124.1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B6AACF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　</w:t>
            </w:r>
          </w:p>
        </w:tc>
        <w:tc>
          <w:tcPr>
            <w:tcW w:w="26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C392E0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198.5 (6.6-6504.0)</w:t>
            </w:r>
          </w:p>
        </w:tc>
        <w:tc>
          <w:tcPr>
            <w:tcW w:w="18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1E686C0" w14:textId="77777777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>898.5±1708.0</w:t>
            </w:r>
          </w:p>
        </w:tc>
      </w:tr>
      <w:tr w:rsidR="00CF187F" w:rsidRPr="002A27BE" w14:paraId="6F56CD1E" w14:textId="77777777" w:rsidTr="00CF187F">
        <w:trPr>
          <w:trHeight w:val="730"/>
        </w:trPr>
        <w:tc>
          <w:tcPr>
            <w:tcW w:w="1440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B5FA79" w14:textId="76D7D663" w:rsidR="00CF187F" w:rsidRPr="002A27BE" w:rsidRDefault="00CF187F" w:rsidP="00F86CD1">
            <w:pPr>
              <w:rPr>
                <w:rFonts w:ascii="Century" w:hAnsi="Century"/>
              </w:rPr>
            </w:pPr>
            <w:r w:rsidRPr="002A27BE">
              <w:rPr>
                <w:rFonts w:ascii="Century" w:hAnsi="Century"/>
              </w:rPr>
              <w:t xml:space="preserve">TFPI2, tissue factor pathway inhibitor 2; CA125, serum cancer antigen 125; </w:t>
            </w:r>
            <w:r w:rsidR="00F6366E" w:rsidRPr="002A27BE">
              <w:rPr>
                <w:rFonts w:ascii="Century" w:hAnsi="Century"/>
              </w:rPr>
              <w:t>BOT</w:t>
            </w:r>
            <w:r w:rsidRPr="002A27BE">
              <w:rPr>
                <w:rFonts w:ascii="Century" w:hAnsi="Century"/>
              </w:rPr>
              <w:t xml:space="preserve">, borderline ovarian tumor; CCC, clear cell carcinoma; EOC, epithelial ovarian carcinoma; </w:t>
            </w:r>
            <w:r w:rsidR="00F6366E" w:rsidRPr="002A27BE">
              <w:rPr>
                <w:rFonts w:ascii="Century" w:hAnsi="Century"/>
              </w:rPr>
              <w:t>EMS</w:t>
            </w:r>
            <w:r w:rsidRPr="002A27BE">
              <w:rPr>
                <w:rFonts w:ascii="Century" w:hAnsi="Century"/>
              </w:rPr>
              <w:t>, endometri</w:t>
            </w:r>
            <w:r w:rsidR="0048098B" w:rsidRPr="002A27BE">
              <w:rPr>
                <w:rFonts w:ascii="Century" w:hAnsi="Century"/>
              </w:rPr>
              <w:t>osis</w:t>
            </w:r>
            <w:r w:rsidRPr="002A27BE">
              <w:rPr>
                <w:rFonts w:ascii="Century" w:hAnsi="Century"/>
              </w:rPr>
              <w:t>.</w:t>
            </w:r>
          </w:p>
        </w:tc>
      </w:tr>
    </w:tbl>
    <w:p w14:paraId="27866787" w14:textId="77777777" w:rsidR="00CF187F" w:rsidRDefault="00CF187F">
      <w:bookmarkStart w:id="0" w:name="_Hlk53316022"/>
      <w:r>
        <w:br w:type="page"/>
      </w:r>
    </w:p>
    <w:bookmarkEnd w:id="0"/>
    <w:p w14:paraId="41A477A1" w14:textId="1826DF21" w:rsidR="00066F36" w:rsidRDefault="00066F36">
      <w:pPr>
        <w:widowControl/>
        <w:jc w:val="left"/>
      </w:pPr>
    </w:p>
    <w:tbl>
      <w:tblPr>
        <w:tblpPr w:leftFromText="142" w:rightFromText="142" w:tblpX="70" w:tblpYSpec="top"/>
        <w:tblOverlap w:val="never"/>
        <w:tblW w:w="1257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35"/>
        <w:gridCol w:w="2428"/>
        <w:gridCol w:w="2383"/>
        <w:gridCol w:w="1911"/>
        <w:gridCol w:w="1914"/>
      </w:tblGrid>
      <w:tr w:rsidR="00D73042" w:rsidRPr="00D73042" w14:paraId="70F7F955" w14:textId="77777777" w:rsidTr="000E4B14">
        <w:trPr>
          <w:trHeight w:val="1043"/>
        </w:trPr>
        <w:tc>
          <w:tcPr>
            <w:tcW w:w="12571" w:type="dxa"/>
            <w:gridSpan w:val="5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82650D5" w14:textId="7C495344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4"/>
                <w:szCs w:val="24"/>
              </w:rPr>
            </w:pPr>
            <w:r w:rsidRPr="00D7304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4"/>
                <w:szCs w:val="24"/>
              </w:rPr>
              <w:t>Supplementa</w:t>
            </w:r>
            <w:r w:rsidR="00901219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4"/>
                <w:szCs w:val="24"/>
              </w:rPr>
              <w:t>ry</w:t>
            </w:r>
            <w:r w:rsidRPr="00D7304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4"/>
                <w:szCs w:val="24"/>
              </w:rPr>
              <w:t xml:space="preserve"> Table 3</w:t>
            </w:r>
            <w:r w:rsidR="007D5D83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Comparison of performance of</w:t>
            </w:r>
            <w:r w:rsidR="007D5D83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 </w:t>
            </w:r>
            <w:r w:rsidR="00502D45" w:rsidRPr="00D73042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tissue factor pathway inhibitor 2</w:t>
            </w:r>
            <w:r w:rsidR="00502D45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 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and CA125 in discriminating </w:t>
            </w:r>
            <w:r w:rsidR="00502D45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S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tage I and II–IV CCC patients from patients with </w:t>
            </w:r>
            <w:r w:rsidR="00901219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non-clear cell </w:t>
            </w:r>
            <w:r w:rsidR="007D5D83" w:rsidRPr="00D73042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epithelial ovarian carcinoma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 and </w:t>
            </w:r>
            <w:r w:rsidR="007D5D83" w:rsidRPr="00D73042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borderline ovarian tumor</w:t>
            </w:r>
          </w:p>
        </w:tc>
      </w:tr>
      <w:tr w:rsidR="00D73042" w:rsidRPr="00D73042" w14:paraId="06C18FA5" w14:textId="77777777" w:rsidTr="00702FE1">
        <w:trPr>
          <w:trHeight w:val="544"/>
        </w:trPr>
        <w:tc>
          <w:tcPr>
            <w:tcW w:w="3935" w:type="dxa"/>
            <w:tcBorders>
              <w:top w:val="single" w:sz="8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742518C1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</w:pPr>
            <w:r w:rsidRPr="00D7304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Discrimination</w:t>
            </w:r>
            <w:r w:rsidRPr="00D7304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br/>
              <w:t>(No. of samples)</w:t>
            </w:r>
          </w:p>
        </w:tc>
        <w:tc>
          <w:tcPr>
            <w:tcW w:w="2428" w:type="dxa"/>
            <w:tcBorders>
              <w:top w:val="single" w:sz="8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4E338D16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</w:pPr>
            <w:r w:rsidRPr="00D7304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Serum marker</w:t>
            </w:r>
            <w:r w:rsidRPr="00D7304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br/>
              <w:t>(Cutoff value)</w:t>
            </w:r>
          </w:p>
        </w:tc>
        <w:tc>
          <w:tcPr>
            <w:tcW w:w="2383" w:type="dxa"/>
            <w:tcBorders>
              <w:top w:val="single" w:sz="8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2AB87144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</w:pPr>
            <w:r w:rsidRPr="00D7304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AUC</w:t>
            </w:r>
            <w:r w:rsidRPr="00D7304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00DE033E" w14:textId="4CB6A53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D7304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0"/>
                <w:szCs w:val="20"/>
              </w:rPr>
              <w:t>Sensitivity %</w:t>
            </w:r>
            <w:r w:rsidRPr="00D7304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1911" w:type="dxa"/>
            <w:tcBorders>
              <w:top w:val="single" w:sz="8" w:space="0" w:color="auto"/>
              <w:bottom w:val="single" w:sz="12" w:space="0" w:color="auto"/>
            </w:tcBorders>
            <w:shd w:val="clear" w:color="000000" w:fill="FFFFFF"/>
            <w:vAlign w:val="center"/>
            <w:hideMark/>
          </w:tcPr>
          <w:p w14:paraId="602F0437" w14:textId="40CBB9B9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D7304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0"/>
                <w:szCs w:val="20"/>
              </w:rPr>
              <w:t>Specificity %</w:t>
            </w:r>
            <w:r w:rsidRPr="00D73042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</w:tr>
      <w:tr w:rsidR="00D73042" w:rsidRPr="00D73042" w14:paraId="5CAE9451" w14:textId="77777777" w:rsidTr="00702FE1">
        <w:trPr>
          <w:trHeight w:val="534"/>
        </w:trPr>
        <w:tc>
          <w:tcPr>
            <w:tcW w:w="3935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4AB06DD4" w14:textId="489E6E84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CCC  Stage I (48) or II–IV (21)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br/>
              <w:t xml:space="preserve"> vs </w:t>
            </w:r>
            <w:r w:rsidR="00F6366E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BOT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+ non-CCC EOC (205)</w:t>
            </w:r>
            <w:r w:rsidRPr="00D73042">
              <w:rPr>
                <w:rFonts w:ascii="MS PMincho" w:eastAsia="MS PMincho" w:hAnsi="MS PMincho" w:cs="MS PGothic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28" w:type="dxa"/>
            <w:vMerge w:val="restart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6D724364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TFPI2 (270 pg/mL)</w:t>
            </w:r>
          </w:p>
        </w:tc>
        <w:tc>
          <w:tcPr>
            <w:tcW w:w="2383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53904A50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Stage I: 0.581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br/>
              <w:t xml:space="preserve">(0.486–0.676) </w:t>
            </w:r>
          </w:p>
        </w:tc>
        <w:tc>
          <w:tcPr>
            <w:tcW w:w="1911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617FC9FC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33.3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20.4–48.4)</w:t>
            </w:r>
          </w:p>
        </w:tc>
        <w:tc>
          <w:tcPr>
            <w:tcW w:w="1911" w:type="dxa"/>
            <w:tcBorders>
              <w:top w:val="single" w:sz="12" w:space="0" w:color="auto"/>
            </w:tcBorders>
            <w:shd w:val="clear" w:color="000000" w:fill="FFFFFF"/>
            <w:vAlign w:val="center"/>
            <w:hideMark/>
          </w:tcPr>
          <w:p w14:paraId="7E74AA1A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79.5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73.3–84.8)</w:t>
            </w:r>
          </w:p>
        </w:tc>
      </w:tr>
      <w:tr w:rsidR="00D73042" w:rsidRPr="00D73042" w14:paraId="3FD2E283" w14:textId="77777777" w:rsidTr="000E4B14">
        <w:trPr>
          <w:trHeight w:val="534"/>
        </w:trPr>
        <w:tc>
          <w:tcPr>
            <w:tcW w:w="3935" w:type="dxa"/>
            <w:vMerge/>
            <w:vAlign w:val="center"/>
            <w:hideMark/>
          </w:tcPr>
          <w:p w14:paraId="307CBE6B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2428" w:type="dxa"/>
            <w:vMerge/>
            <w:vAlign w:val="center"/>
            <w:hideMark/>
          </w:tcPr>
          <w:p w14:paraId="3CA1E44A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2383" w:type="dxa"/>
            <w:shd w:val="clear" w:color="000000" w:fill="FFFFFF"/>
            <w:vAlign w:val="center"/>
            <w:hideMark/>
          </w:tcPr>
          <w:p w14:paraId="29BFC76C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Stage II–IV: 0.815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br/>
              <w:t>(0.711–0.920)</w:t>
            </w:r>
          </w:p>
        </w:tc>
        <w:tc>
          <w:tcPr>
            <w:tcW w:w="1911" w:type="dxa"/>
            <w:shd w:val="clear" w:color="000000" w:fill="FFFFFF"/>
            <w:vAlign w:val="center"/>
            <w:hideMark/>
          </w:tcPr>
          <w:p w14:paraId="3D523A39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66.7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43.0–85.4)</w:t>
            </w:r>
          </w:p>
        </w:tc>
        <w:tc>
          <w:tcPr>
            <w:tcW w:w="1911" w:type="dxa"/>
            <w:shd w:val="clear" w:color="000000" w:fill="FFFFFF"/>
            <w:vAlign w:val="center"/>
            <w:hideMark/>
          </w:tcPr>
          <w:p w14:paraId="16907B32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79.5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73.3–84.8)</w:t>
            </w:r>
          </w:p>
        </w:tc>
      </w:tr>
      <w:tr w:rsidR="00D73042" w:rsidRPr="00D73042" w14:paraId="282AFC20" w14:textId="77777777" w:rsidTr="000E4B14">
        <w:trPr>
          <w:trHeight w:val="534"/>
        </w:trPr>
        <w:tc>
          <w:tcPr>
            <w:tcW w:w="3935" w:type="dxa"/>
            <w:vMerge/>
            <w:vAlign w:val="center"/>
            <w:hideMark/>
          </w:tcPr>
          <w:p w14:paraId="1848A205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2428" w:type="dxa"/>
            <w:vMerge w:val="restart"/>
            <w:shd w:val="clear" w:color="000000" w:fill="FFFFFF"/>
            <w:noWrap/>
            <w:vAlign w:val="center"/>
            <w:hideMark/>
          </w:tcPr>
          <w:p w14:paraId="357C58E8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bookmarkStart w:id="1" w:name="_GoBack"/>
            <w:bookmarkEnd w:id="1"/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CA125 (35 U/mL)</w:t>
            </w:r>
          </w:p>
        </w:tc>
        <w:tc>
          <w:tcPr>
            <w:tcW w:w="2383" w:type="dxa"/>
            <w:shd w:val="clear" w:color="000000" w:fill="FFFFFF"/>
            <w:vAlign w:val="center"/>
            <w:hideMark/>
          </w:tcPr>
          <w:p w14:paraId="7E6B93DE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Stage I: 0.723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br/>
              <w:t>(0.650–0.796)</w:t>
            </w:r>
          </w:p>
        </w:tc>
        <w:tc>
          <w:tcPr>
            <w:tcW w:w="1911" w:type="dxa"/>
            <w:shd w:val="clear" w:color="000000" w:fill="FFFFFF"/>
            <w:vAlign w:val="center"/>
            <w:hideMark/>
          </w:tcPr>
          <w:p w14:paraId="0014B8D1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50.0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 35.2–64.8)</w:t>
            </w:r>
          </w:p>
        </w:tc>
        <w:tc>
          <w:tcPr>
            <w:tcW w:w="1911" w:type="dxa"/>
            <w:shd w:val="clear" w:color="000000" w:fill="FFFFFF"/>
            <w:vAlign w:val="center"/>
            <w:hideMark/>
          </w:tcPr>
          <w:p w14:paraId="3602E57F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24.9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19.1–31.4)</w:t>
            </w:r>
          </w:p>
        </w:tc>
      </w:tr>
      <w:tr w:rsidR="00D73042" w:rsidRPr="00D73042" w14:paraId="004FA49A" w14:textId="77777777" w:rsidTr="000E4B14">
        <w:trPr>
          <w:trHeight w:val="544"/>
        </w:trPr>
        <w:tc>
          <w:tcPr>
            <w:tcW w:w="3935" w:type="dxa"/>
            <w:vMerge/>
            <w:vAlign w:val="center"/>
            <w:hideMark/>
          </w:tcPr>
          <w:p w14:paraId="14172794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2428" w:type="dxa"/>
            <w:vMerge/>
            <w:vAlign w:val="center"/>
            <w:hideMark/>
          </w:tcPr>
          <w:p w14:paraId="575604F9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2383" w:type="dxa"/>
            <w:shd w:val="clear" w:color="000000" w:fill="FFFFFF"/>
            <w:vAlign w:val="center"/>
            <w:hideMark/>
          </w:tcPr>
          <w:p w14:paraId="1A09A4BE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Stage II–IV: 0.505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br/>
              <w:t>(0.401-0.610)</w:t>
            </w:r>
          </w:p>
        </w:tc>
        <w:tc>
          <w:tcPr>
            <w:tcW w:w="1911" w:type="dxa"/>
            <w:shd w:val="clear" w:color="000000" w:fill="FFFFFF"/>
            <w:vAlign w:val="center"/>
            <w:hideMark/>
          </w:tcPr>
          <w:p w14:paraId="7F01D028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90.5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69.6–98.8)</w:t>
            </w:r>
          </w:p>
        </w:tc>
        <w:tc>
          <w:tcPr>
            <w:tcW w:w="1911" w:type="dxa"/>
            <w:shd w:val="clear" w:color="000000" w:fill="FFFFFF"/>
            <w:vAlign w:val="center"/>
            <w:hideMark/>
          </w:tcPr>
          <w:p w14:paraId="039B8526" w14:textId="77777777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24.9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19.1–31.4)</w:t>
            </w:r>
          </w:p>
        </w:tc>
      </w:tr>
      <w:tr w:rsidR="00D73042" w:rsidRPr="00D73042" w14:paraId="2CCC3536" w14:textId="77777777" w:rsidTr="00702FE1">
        <w:trPr>
          <w:trHeight w:val="668"/>
        </w:trPr>
        <w:tc>
          <w:tcPr>
            <w:tcW w:w="12571" w:type="dxa"/>
            <w:gridSpan w:val="5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A6A585A" w14:textId="5E4098FD" w:rsidR="00D73042" w:rsidRPr="00D73042" w:rsidRDefault="00D73042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</w:pPr>
            <w:r w:rsidRPr="00D73042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TFPI2, tissue factor pathway inhibitor 2; CA125, serum cancer antigen 125; </w:t>
            </w:r>
            <w:r w:rsidR="00F6366E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BOT</w:t>
            </w:r>
            <w:r w:rsidRPr="00D73042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, borderline ovarian tumor; CCC, clear cell carcinoma; EOC, epithelial ovarian carcinoma; AUC, area under the curve.</w:t>
            </w:r>
          </w:p>
        </w:tc>
      </w:tr>
    </w:tbl>
    <w:p w14:paraId="58BA4F05" w14:textId="7E7668FA" w:rsidR="00CF187F" w:rsidRDefault="00CF187F"/>
    <w:p w14:paraId="1FA629D2" w14:textId="77777777" w:rsidR="00CF187F" w:rsidRPr="00D73042" w:rsidRDefault="00CF187F"/>
    <w:p w14:paraId="489C0560" w14:textId="77777777" w:rsidR="0017345E" w:rsidRDefault="0017345E">
      <w:pPr>
        <w:widowControl/>
        <w:jc w:val="left"/>
      </w:pPr>
      <w:r>
        <w:br w:type="page"/>
      </w:r>
    </w:p>
    <w:tbl>
      <w:tblPr>
        <w:tblpPr w:leftFromText="142" w:rightFromText="142" w:tblpX="740" w:tblpYSpec="top"/>
        <w:tblOverlap w:val="never"/>
        <w:tblW w:w="123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13"/>
        <w:gridCol w:w="2415"/>
        <w:gridCol w:w="2236"/>
        <w:gridCol w:w="1855"/>
        <w:gridCol w:w="1902"/>
      </w:tblGrid>
      <w:tr w:rsidR="009844C4" w:rsidRPr="009844C4" w14:paraId="2C57F0B0" w14:textId="77777777" w:rsidTr="00AA0011">
        <w:trPr>
          <w:trHeight w:val="628"/>
        </w:trPr>
        <w:tc>
          <w:tcPr>
            <w:tcW w:w="12321" w:type="dxa"/>
            <w:gridSpan w:val="5"/>
            <w:tcBorders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38AD2A" w14:textId="2F017994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4"/>
                <w:szCs w:val="24"/>
              </w:rPr>
            </w:pPr>
            <w:r w:rsidRPr="009844C4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4"/>
                <w:szCs w:val="24"/>
              </w:rPr>
              <w:lastRenderedPageBreak/>
              <w:t>Supplementa</w:t>
            </w:r>
            <w:r w:rsidR="00901219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4"/>
                <w:szCs w:val="24"/>
              </w:rPr>
              <w:t>ry</w:t>
            </w:r>
            <w:r w:rsidRPr="009844C4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4"/>
                <w:szCs w:val="24"/>
              </w:rPr>
              <w:t xml:space="preserve"> Table 4</w:t>
            </w:r>
            <w:r w:rsidR="003A23DF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Comparison of performances of</w:t>
            </w:r>
            <w:r w:rsidR="00502D45" w:rsidRPr="00D73042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 tissue factor pathway inhibitor 2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 and CA125 in discriminating</w:t>
            </w:r>
            <w:r w:rsidR="00502D45" w:rsidRPr="009844C4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 clear cell carcinoma 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from </w:t>
            </w:r>
            <w:r w:rsidR="00502D45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ovarian</w:t>
            </w:r>
            <w:r w:rsidR="00502D45" w:rsidRPr="009844C4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 endometrio</w:t>
            </w:r>
            <w:r w:rsidR="00502D45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sis</w:t>
            </w:r>
          </w:p>
        </w:tc>
      </w:tr>
      <w:tr w:rsidR="009844C4" w:rsidRPr="009844C4" w14:paraId="5E59CD0A" w14:textId="77777777" w:rsidTr="00AA0011">
        <w:trPr>
          <w:trHeight w:val="568"/>
        </w:trPr>
        <w:tc>
          <w:tcPr>
            <w:tcW w:w="391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4B94DE7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</w:pPr>
            <w:r w:rsidRPr="009844C4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Discrimination</w:t>
            </w:r>
            <w:r w:rsidRPr="009844C4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br/>
              <w:t>(No. of samples)</w:t>
            </w:r>
          </w:p>
        </w:tc>
        <w:tc>
          <w:tcPr>
            <w:tcW w:w="241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13EE7914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</w:pPr>
            <w:r w:rsidRPr="009844C4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Serum marker</w:t>
            </w:r>
            <w:r w:rsidRPr="009844C4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br/>
              <w:t>(Cutoff value)</w:t>
            </w:r>
          </w:p>
        </w:tc>
        <w:tc>
          <w:tcPr>
            <w:tcW w:w="223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3EA7A5CB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</w:pPr>
            <w:r w:rsidRPr="009844C4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t>AUC</w:t>
            </w:r>
            <w:r w:rsidRPr="009844C4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2"/>
              </w:rPr>
              <w:br/>
              <w:t>(95% CI)</w:t>
            </w:r>
          </w:p>
        </w:tc>
        <w:tc>
          <w:tcPr>
            <w:tcW w:w="185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4090390F" w14:textId="49E5AB89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9844C4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0"/>
                <w:szCs w:val="20"/>
              </w:rPr>
              <w:t>Sensitivity %</w:t>
            </w:r>
            <w:r w:rsidRPr="009844C4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  <w:tc>
          <w:tcPr>
            <w:tcW w:w="190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14:paraId="77E9C5E5" w14:textId="150BA909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0"/>
                <w:szCs w:val="20"/>
              </w:rPr>
            </w:pPr>
            <w:r w:rsidRPr="009844C4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0"/>
                <w:szCs w:val="20"/>
              </w:rPr>
              <w:t>Specificity %</w:t>
            </w:r>
            <w:r w:rsidRPr="009844C4">
              <w:rPr>
                <w:rFonts w:ascii="Century" w:eastAsia="Yu Gothic" w:hAnsi="Century" w:cs="MS PGothic"/>
                <w:b/>
                <w:bCs/>
                <w:color w:val="000000"/>
                <w:kern w:val="0"/>
                <w:sz w:val="20"/>
                <w:szCs w:val="20"/>
              </w:rPr>
              <w:br/>
              <w:t>(95% CI)</w:t>
            </w:r>
          </w:p>
        </w:tc>
      </w:tr>
      <w:tr w:rsidR="009844C4" w:rsidRPr="009844C4" w14:paraId="0FB7CDFB" w14:textId="77777777" w:rsidTr="00702FE1">
        <w:trPr>
          <w:trHeight w:val="558"/>
        </w:trPr>
        <w:tc>
          <w:tcPr>
            <w:tcW w:w="3913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61BD35F" w14:textId="76271608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CCC Stage I (48) or II–IV (21)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br/>
              <w:t xml:space="preserve"> vs </w:t>
            </w:r>
            <w:r w:rsidR="00F6366E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EMS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 xml:space="preserve"> (21)</w:t>
            </w:r>
          </w:p>
        </w:tc>
        <w:tc>
          <w:tcPr>
            <w:tcW w:w="2415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488BC13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TFPI2 (270 pg/mL)</w:t>
            </w:r>
          </w:p>
        </w:tc>
        <w:tc>
          <w:tcPr>
            <w:tcW w:w="2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A41990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Stage I: 0.811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br/>
              <w:t xml:space="preserve">(0.710–0.911) </w:t>
            </w:r>
          </w:p>
        </w:tc>
        <w:tc>
          <w:tcPr>
            <w:tcW w:w="185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5A265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33.3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20.4–48.4)</w:t>
            </w:r>
          </w:p>
        </w:tc>
        <w:tc>
          <w:tcPr>
            <w:tcW w:w="19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3EAEA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100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83.9–100)</w:t>
            </w:r>
          </w:p>
        </w:tc>
      </w:tr>
      <w:tr w:rsidR="009844C4" w:rsidRPr="009844C4" w14:paraId="089139CE" w14:textId="77777777" w:rsidTr="00CF187F">
        <w:trPr>
          <w:trHeight w:val="558"/>
        </w:trPr>
        <w:tc>
          <w:tcPr>
            <w:tcW w:w="3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5C7CA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AE4D4C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D8504C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Stage II–IV: 0.957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br/>
              <w:t>(0.905–1.00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8D5ED5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66.7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43.0–85.4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7BE873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100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83.9–100)</w:t>
            </w:r>
          </w:p>
        </w:tc>
      </w:tr>
      <w:tr w:rsidR="009844C4" w:rsidRPr="009844C4" w14:paraId="586FA2B7" w14:textId="77777777" w:rsidTr="00CF187F">
        <w:trPr>
          <w:trHeight w:val="558"/>
        </w:trPr>
        <w:tc>
          <w:tcPr>
            <w:tcW w:w="3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6345E3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24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97CFC30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CA125 (35 U/mL)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3BEC3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Stage I: 0.579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br/>
              <w:t>(0.436–0.723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1A2C50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50.0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 35.2–64.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2BB14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28.6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11.3–52.2)</w:t>
            </w:r>
          </w:p>
        </w:tc>
      </w:tr>
      <w:tr w:rsidR="009844C4" w:rsidRPr="009844C4" w14:paraId="31E7F5E2" w14:textId="77777777" w:rsidTr="00CF187F">
        <w:trPr>
          <w:trHeight w:val="568"/>
        </w:trPr>
        <w:tc>
          <w:tcPr>
            <w:tcW w:w="391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22603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24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3931A2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</w:p>
        </w:tc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931E6F3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2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t>Stage II–IV: 0.748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2"/>
              </w:rPr>
              <w:br/>
              <w:t>(0.598–0.899)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A75BC9C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90.5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69.6–98.8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D19FB1" w14:textId="77777777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t>28.6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0"/>
                <w:szCs w:val="20"/>
              </w:rPr>
              <w:br/>
              <w:t>(11.3–52.2)</w:t>
            </w:r>
          </w:p>
        </w:tc>
      </w:tr>
      <w:tr w:rsidR="009844C4" w:rsidRPr="009844C4" w14:paraId="24C3E22E" w14:textId="77777777" w:rsidTr="00CF187F">
        <w:trPr>
          <w:trHeight w:val="773"/>
        </w:trPr>
        <w:tc>
          <w:tcPr>
            <w:tcW w:w="1232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0BBDD" w14:textId="6FD1C275" w:rsidR="009844C4" w:rsidRPr="009844C4" w:rsidRDefault="009844C4" w:rsidP="00CF187F">
            <w:pPr>
              <w:widowControl/>
              <w:jc w:val="left"/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</w:pPr>
            <w:r w:rsidRPr="009844C4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 xml:space="preserve">TFPI2, tissue factor pathway inhibitor 2; CA125, serum cancer antigen 125; CCC, clear cell carcinoma; </w:t>
            </w:r>
            <w:r w:rsidR="00F6366E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EMS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, endometrio</w:t>
            </w:r>
            <w:r w:rsidR="0048098B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sis</w:t>
            </w:r>
            <w:r w:rsidRPr="009844C4">
              <w:rPr>
                <w:rFonts w:ascii="Century" w:eastAsia="Yu Gothic" w:hAnsi="Century" w:cs="MS PGothic"/>
                <w:color w:val="000000"/>
                <w:kern w:val="0"/>
                <w:sz w:val="24"/>
                <w:szCs w:val="24"/>
              </w:rPr>
              <w:t>; AUC, area under the curve.</w:t>
            </w:r>
          </w:p>
        </w:tc>
      </w:tr>
    </w:tbl>
    <w:p w14:paraId="1D4188CF" w14:textId="77777777" w:rsidR="00490ECC" w:rsidRPr="009844C4" w:rsidRDefault="00490ECC"/>
    <w:sectPr w:rsidR="00490ECC" w:rsidRPr="009844C4" w:rsidSect="006E6F72">
      <w:pgSz w:w="16838" w:h="11906" w:orient="landscape"/>
      <w:pgMar w:top="1701" w:right="1701" w:bottom="1701" w:left="1985" w:header="851" w:footer="992" w:gutter="0"/>
      <w:cols w:space="425"/>
      <w:textDirection w:val="tbRl"/>
      <w:docGrid w:linePitch="36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2894F4" w14:textId="77777777" w:rsidR="00E27BEC" w:rsidRDefault="00E27BEC" w:rsidP="00B74AC0">
      <w:r>
        <w:separator/>
      </w:r>
    </w:p>
  </w:endnote>
  <w:endnote w:type="continuationSeparator" w:id="0">
    <w:p w14:paraId="7D95AEDA" w14:textId="77777777" w:rsidR="00E27BEC" w:rsidRDefault="00E27BEC" w:rsidP="00B74A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PMincho">
    <w:altName w:val="MS Mincho"/>
    <w:charset w:val="80"/>
    <w:family w:val="roman"/>
    <w:pitch w:val="variable"/>
    <w:sig w:usb0="00000000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2B73EE" w14:textId="77777777" w:rsidR="00E27BEC" w:rsidRDefault="00E27BEC" w:rsidP="00B74AC0">
      <w:r>
        <w:separator/>
      </w:r>
    </w:p>
  </w:footnote>
  <w:footnote w:type="continuationSeparator" w:id="0">
    <w:p w14:paraId="7079766E" w14:textId="77777777" w:rsidR="00E27BEC" w:rsidRDefault="00E27BEC" w:rsidP="00B74A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E6F72"/>
    <w:rsid w:val="00066F36"/>
    <w:rsid w:val="000E4B14"/>
    <w:rsid w:val="0017345E"/>
    <w:rsid w:val="002221B6"/>
    <w:rsid w:val="002A27BE"/>
    <w:rsid w:val="003A23DF"/>
    <w:rsid w:val="003B728F"/>
    <w:rsid w:val="00446B55"/>
    <w:rsid w:val="0048098B"/>
    <w:rsid w:val="00490ECC"/>
    <w:rsid w:val="004C7464"/>
    <w:rsid w:val="00502D45"/>
    <w:rsid w:val="00571995"/>
    <w:rsid w:val="006A48D1"/>
    <w:rsid w:val="006E6F72"/>
    <w:rsid w:val="00702FE1"/>
    <w:rsid w:val="007D5D83"/>
    <w:rsid w:val="0087418C"/>
    <w:rsid w:val="00892259"/>
    <w:rsid w:val="00901219"/>
    <w:rsid w:val="00930B6C"/>
    <w:rsid w:val="0097110E"/>
    <w:rsid w:val="009844C4"/>
    <w:rsid w:val="00A7128E"/>
    <w:rsid w:val="00AA0011"/>
    <w:rsid w:val="00AE2D8B"/>
    <w:rsid w:val="00B332A1"/>
    <w:rsid w:val="00B74AC0"/>
    <w:rsid w:val="00BD2997"/>
    <w:rsid w:val="00CF187F"/>
    <w:rsid w:val="00D00920"/>
    <w:rsid w:val="00D54675"/>
    <w:rsid w:val="00D73042"/>
    <w:rsid w:val="00E10F51"/>
    <w:rsid w:val="00E27BEC"/>
    <w:rsid w:val="00EB28CA"/>
    <w:rsid w:val="00F6366E"/>
    <w:rsid w:val="00F76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3504F8D"/>
  <w15:chartTrackingRefBased/>
  <w15:docId w15:val="{2D3E2212-A999-42A6-ABFB-C332FA14CD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4AC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74AC0"/>
  </w:style>
  <w:style w:type="paragraph" w:styleId="Footer">
    <w:name w:val="footer"/>
    <w:basedOn w:val="Normal"/>
    <w:link w:val="FooterChar"/>
    <w:uiPriority w:val="99"/>
    <w:unhideWhenUsed/>
    <w:rsid w:val="00B74AC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74AC0"/>
  </w:style>
  <w:style w:type="table" w:styleId="TableGrid">
    <w:name w:val="Table Grid"/>
    <w:basedOn w:val="TableNormal"/>
    <w:uiPriority w:val="39"/>
    <w:rsid w:val="00CF18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22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2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6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9AEC1D-A4C5-4F7F-9C9A-0D8A9C4F5A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2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悦子 宮城</dc:creator>
  <cp:keywords/>
  <dc:description/>
  <cp:lastModifiedBy>Navien</cp:lastModifiedBy>
  <cp:revision>4</cp:revision>
  <cp:lastPrinted>2020-10-10T14:51:00Z</cp:lastPrinted>
  <dcterms:created xsi:type="dcterms:W3CDTF">2021-01-01T11:09:00Z</dcterms:created>
  <dcterms:modified xsi:type="dcterms:W3CDTF">2021-04-03T06:28:00Z</dcterms:modified>
</cp:coreProperties>
</file>